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1. Effect of RhdA lack on levels of cysteine and </w:t>
      </w:r>
      <w:r>
        <w:rPr>
          <w:rFonts w:cs="Times New Roman" w:ascii="Times New Roman" w:hAnsi="Times New Roman"/>
          <w:b/>
          <w:smallCaps/>
          <w:sz w:val="24"/>
          <w:szCs w:val="24"/>
          <w:lang w:val="en-GB"/>
        </w:rPr>
        <w:t>l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-glutamate, and on glutathione disulfide reductase (GR) activity in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A. vinelandii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ignificant differences between the strains at the level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lt; 0.05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lt; 0.01 (Student’s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est) are indicated as * and **, respectively. All values represent means ± standard deviation (SD) for three independent determinations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GB"/>
        </w:rPr>
        <w:t>Taken from Cartini et al. (2011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832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7"/>
        <w:gridCol w:w="960"/>
        <w:gridCol w:w="1793"/>
        <w:gridCol w:w="380"/>
        <w:gridCol w:w="1793"/>
        <w:gridCol w:w="267"/>
        <w:gridCol w:w="1722"/>
        <w:gridCol w:w="284"/>
      </w:tblGrid>
      <w:tr>
        <w:trPr>
          <w:trHeight w:val="851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rbon</w:t>
              <w:br/>
              <w:t>sour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ysteine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pmol m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cells)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mallCaps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glutamate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nmol m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cells)</w:t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 activity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U m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protein)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1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W136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 ± 1.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7 ±  9</w:t>
            </w:r>
          </w:p>
        </w:tc>
        <w:tc>
          <w:tcPr>
            <w:tcW w:w="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 ± 10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V474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.0 ± 1.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 ±  5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 ± 1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1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conat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W136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 ± 2.4</w:t>
            </w:r>
          </w:p>
        </w:tc>
        <w:tc>
          <w:tcPr>
            <w:tcW w:w="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 ± 19</w:t>
            </w:r>
          </w:p>
        </w:tc>
        <w:tc>
          <w:tcPr>
            <w:tcW w:w="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± 4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1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V474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0.9 ± 13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7 ± 27*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5 ± 1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color w:val="00B050"/>
          <w:lang w:val="en-GB"/>
        </w:rPr>
      </w:pPr>
      <w:r>
        <w:rPr>
          <w:rFonts w:cs="Times New Roman" w:ascii="Times New Roman" w:hAnsi="Times New Roman"/>
          <w:b/>
          <w:color w:val="00B050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B050"/>
          <w:lang w:val="en-GB"/>
        </w:rPr>
      </w:pPr>
      <w:r>
        <w:rPr>
          <w:rFonts w:cs="Times New Roman" w:ascii="Times New Roman" w:hAnsi="Times New Roman"/>
          <w:b/>
          <w:color w:val="00B050"/>
          <w:lang w:val="en-GB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color w:val="00B05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B050"/>
          <w:sz w:val="24"/>
          <w:szCs w:val="24"/>
          <w:lang w:val="en-GB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QUOTE EN.REFLIST 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</w:r>
      <w:r/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start="1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10:06:00Z</dcterms:created>
  <dc:creator>forlani</dc:creator>
  <dc:description/>
  <cp:keywords/>
  <dc:language>en-US</dc:language>
  <cp:lastModifiedBy>forlani</cp:lastModifiedBy>
  <cp:lastPrinted>2011-07-29T12:31:00Z</cp:lastPrinted>
  <dcterms:modified xsi:type="dcterms:W3CDTF">2012-09-04T09:4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